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FB385" w14:textId="147B5551" w:rsidR="000A3F70" w:rsidRPr="005B1EEF" w:rsidRDefault="009A7675" w:rsidP="005B1E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29237699"/>
      <w:r w:rsidRPr="005B1EEF">
        <w:rPr>
          <w:rFonts w:ascii="Times New Roman" w:hAnsi="Times New Roman" w:cs="Times New Roman"/>
          <w:b/>
          <w:bCs/>
          <w:sz w:val="24"/>
          <w:szCs w:val="24"/>
        </w:rPr>
        <w:t>Past-year violence victimization is associated with viral load failure among HIV-positive adolescents and young adults</w:t>
      </w:r>
    </w:p>
    <w:p w14:paraId="00966180" w14:textId="1FE4A067" w:rsidR="002A0CD1" w:rsidRPr="005B1EEF" w:rsidRDefault="009A7675" w:rsidP="005B1EEF">
      <w:pPr>
        <w:pStyle w:val="Figuretitle"/>
        <w:rPr>
          <w:b w:val="0"/>
          <w:bCs w:val="0"/>
        </w:rPr>
      </w:pPr>
      <w:r>
        <w:t xml:space="preserve">Supplement 1. </w:t>
      </w:r>
      <w:r w:rsidRPr="005B1EEF">
        <w:rPr>
          <w:b w:val="0"/>
          <w:bCs w:val="0"/>
        </w:rPr>
        <w:t>Measures of violence victimization, adapted from the International Society for the Prevention of Child Abuse and Neglect Screening Tool-Child Instrument (ICAST-C) and the World Health Organization Multi-Country Study on Women’s Health and Domestic Violence against Wome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0"/>
      </w:tblGrid>
      <w:tr w:rsidR="00FE0C04" w:rsidRPr="00E64FFF" w14:paraId="6E870BED" w14:textId="77777777" w:rsidTr="00FE0C04">
        <w:trPr>
          <w:trHeight w:val="373"/>
        </w:trPr>
        <w:tc>
          <w:tcPr>
            <w:tcW w:w="9700" w:type="dxa"/>
            <w:shd w:val="clear" w:color="auto" w:fill="262626" w:themeFill="text1" w:themeFillTint="D9"/>
            <w:vAlign w:val="center"/>
          </w:tcPr>
          <w:p w14:paraId="4F90512D" w14:textId="401A5289" w:rsidR="00FE0C04" w:rsidRPr="00E64FFF" w:rsidRDefault="00FE0C04" w:rsidP="00FE0C04">
            <w:pPr>
              <w:rPr>
                <w:rFonts w:ascii="Times New Roman" w:hAnsi="Times New Roman" w:cs="Times New Roman"/>
                <w:b/>
                <w:bCs/>
              </w:rPr>
            </w:pPr>
            <w:r w:rsidRPr="00E64FFF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hysical violence: Has anyone^…</w:t>
            </w:r>
          </w:p>
        </w:tc>
      </w:tr>
      <w:tr w:rsidR="00FE0C04" w:rsidRPr="00E64FFF" w14:paraId="603D49B8" w14:textId="77777777" w:rsidTr="00FE0C04">
        <w:trPr>
          <w:trHeight w:val="387"/>
        </w:trPr>
        <w:tc>
          <w:tcPr>
            <w:tcW w:w="9700" w:type="dxa"/>
          </w:tcPr>
          <w:p w14:paraId="395FDD2F" w14:textId="77777777" w:rsidR="00FE0C04" w:rsidRPr="00E64FFF" w:rsidRDefault="00FE0C04" w:rsidP="00FE0C04">
            <w:p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  <w:u w:val="single"/>
              </w:rPr>
              <w:t>Moderate violence</w:t>
            </w:r>
            <w:r w:rsidRPr="00E64FFF">
              <w:rPr>
                <w:rFonts w:ascii="Times New Roman" w:hAnsi="Times New Roman" w:cs="Times New Roman"/>
              </w:rPr>
              <w:t>:</w:t>
            </w:r>
          </w:p>
          <w:p w14:paraId="2DB5333C" w14:textId="77777777" w:rsidR="00FE0C04" w:rsidRPr="00E64FFF" w:rsidRDefault="00FE0C04" w:rsidP="00FE0C04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Slapped you or thrown something at you that could hurt you?</w:t>
            </w:r>
          </w:p>
          <w:p w14:paraId="1B7B5280" w14:textId="77777777" w:rsidR="00FE0C04" w:rsidRPr="00E64FFF" w:rsidRDefault="00FE0C04" w:rsidP="00FE0C04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Pushed or shoved you?</w:t>
            </w:r>
          </w:p>
          <w:p w14:paraId="4DE18878" w14:textId="40CDE74B" w:rsidR="00FE0C04" w:rsidRPr="00E64FFF" w:rsidRDefault="00FE0C04" w:rsidP="00FE0C04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Twisted your ear or arm as punishment?</w:t>
            </w:r>
          </w:p>
        </w:tc>
      </w:tr>
      <w:tr w:rsidR="00FE0C04" w:rsidRPr="00E64FFF" w14:paraId="0BAE686C" w14:textId="77777777" w:rsidTr="00FE0C04">
        <w:trPr>
          <w:trHeight w:val="373"/>
        </w:trPr>
        <w:tc>
          <w:tcPr>
            <w:tcW w:w="9700" w:type="dxa"/>
          </w:tcPr>
          <w:p w14:paraId="3C5B44CA" w14:textId="77777777" w:rsidR="00FE0C04" w:rsidRPr="00E64FFF" w:rsidRDefault="00FE0C04" w:rsidP="00FE0C04">
            <w:p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  <w:u w:val="single"/>
              </w:rPr>
              <w:t>Severe violence</w:t>
            </w:r>
            <w:r w:rsidRPr="00E64FFF">
              <w:rPr>
                <w:rFonts w:ascii="Times New Roman" w:hAnsi="Times New Roman" w:cs="Times New Roman"/>
              </w:rPr>
              <w:t>:</w:t>
            </w:r>
          </w:p>
          <w:p w14:paraId="146ABB2C" w14:textId="77777777" w:rsidR="00FE0C04" w:rsidRPr="00E64FFF" w:rsidRDefault="00FE0C04" w:rsidP="00FE0C04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Hit you with a fist or with something else that could hurt you, such as a stick or a cane?</w:t>
            </w:r>
          </w:p>
          <w:p w14:paraId="5D9B4CE4" w14:textId="77777777" w:rsidR="00FE0C04" w:rsidRPr="00E64FFF" w:rsidRDefault="00FE0C04" w:rsidP="00FE0C04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Kicked you, dragged you, or severely beaten you up?</w:t>
            </w:r>
          </w:p>
          <w:p w14:paraId="29E1B2BA" w14:textId="4C48EAE7" w:rsidR="00FE0C04" w:rsidRPr="00E64FFF" w:rsidRDefault="00FE0C04" w:rsidP="00FE0C04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Choked you or burnt you on purpose?</w:t>
            </w:r>
          </w:p>
          <w:p w14:paraId="4120356D" w14:textId="529252A0" w:rsidR="00FE0C04" w:rsidRPr="00E64FFF" w:rsidRDefault="00FE0C04" w:rsidP="00FE0C04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Threatened to use or actually used a sharp object or other weapon against you?</w:t>
            </w:r>
          </w:p>
        </w:tc>
      </w:tr>
      <w:tr w:rsidR="00FE0C04" w:rsidRPr="00E64FFF" w14:paraId="46EF4283" w14:textId="77777777" w:rsidTr="00FE0C04">
        <w:trPr>
          <w:trHeight w:val="387"/>
        </w:trPr>
        <w:tc>
          <w:tcPr>
            <w:tcW w:w="9700" w:type="dxa"/>
            <w:shd w:val="clear" w:color="auto" w:fill="262626" w:themeFill="text1" w:themeFillTint="D9"/>
            <w:vAlign w:val="center"/>
          </w:tcPr>
          <w:p w14:paraId="3CE8B833" w14:textId="17946AAE" w:rsidR="00FE0C04" w:rsidRPr="00E64FFF" w:rsidRDefault="00FE0C04" w:rsidP="00FE0C0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E64FFF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sychological abuse: Has anyone^…</w:t>
            </w:r>
          </w:p>
        </w:tc>
      </w:tr>
      <w:tr w:rsidR="00FE0C04" w:rsidRPr="00E64FFF" w14:paraId="1BBBEEFD" w14:textId="77777777" w:rsidTr="00FE0C04">
        <w:trPr>
          <w:trHeight w:val="387"/>
        </w:trPr>
        <w:tc>
          <w:tcPr>
            <w:tcW w:w="9700" w:type="dxa"/>
          </w:tcPr>
          <w:p w14:paraId="21A39707" w14:textId="77777777" w:rsidR="00FE0C04" w:rsidRPr="00E64FFF" w:rsidRDefault="00FE0C04" w:rsidP="00FE0C04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Insulted you or made you feel bad about yourself?</w:t>
            </w:r>
          </w:p>
          <w:p w14:paraId="1BE59BD8" w14:textId="77777777" w:rsidR="00FE0C04" w:rsidRPr="00E64FFF" w:rsidRDefault="00FE0C04" w:rsidP="00FE0C04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Belittled or humiliated you in front of other people?</w:t>
            </w:r>
          </w:p>
          <w:p w14:paraId="52987F11" w14:textId="77777777" w:rsidR="00FE0C04" w:rsidRPr="00E64FFF" w:rsidRDefault="00FE0C04" w:rsidP="00FE0C04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Threatened to leave or abandon you?</w:t>
            </w:r>
          </w:p>
          <w:p w14:paraId="3F4F8199" w14:textId="77777777" w:rsidR="00FE0C04" w:rsidRPr="00E64FFF" w:rsidRDefault="00FE0C04" w:rsidP="00FE0C04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Locked you either inside or outside of the home?</w:t>
            </w:r>
          </w:p>
          <w:p w14:paraId="682B9CED" w14:textId="77777777" w:rsidR="00FE0C04" w:rsidRPr="00E64FFF" w:rsidRDefault="00FE0C04" w:rsidP="00FE0C04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>Threatened to invoke harmful people, ghosts or evil spirits against you?</w:t>
            </w:r>
          </w:p>
          <w:p w14:paraId="25D9486B" w14:textId="0A5BD58E" w:rsidR="00FE0C04" w:rsidRPr="00E64FFF" w:rsidRDefault="00FE0C04" w:rsidP="00FE0C04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 xml:space="preserve">Referred to your skin color/ gender/ religion/ tribe/ or health problems you have in a hurtful way? </w:t>
            </w:r>
          </w:p>
        </w:tc>
      </w:tr>
      <w:tr w:rsidR="00FE0C04" w:rsidRPr="00E64FFF" w14:paraId="4CA2FA66" w14:textId="77777777" w:rsidTr="00FE0C04">
        <w:trPr>
          <w:trHeight w:val="387"/>
        </w:trPr>
        <w:tc>
          <w:tcPr>
            <w:tcW w:w="9700" w:type="dxa"/>
            <w:shd w:val="clear" w:color="auto" w:fill="262626" w:themeFill="text1" w:themeFillTint="D9"/>
            <w:vAlign w:val="center"/>
          </w:tcPr>
          <w:p w14:paraId="5C5BE668" w14:textId="33CD5A25" w:rsidR="00FE0C04" w:rsidRPr="00E64FFF" w:rsidRDefault="00FE0C04" w:rsidP="00FE0C0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E64FFF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xual violence: Has anyone^…</w:t>
            </w:r>
          </w:p>
        </w:tc>
      </w:tr>
      <w:tr w:rsidR="00FE0C04" w:rsidRPr="00E64FFF" w14:paraId="57E09502" w14:textId="77777777" w:rsidTr="00FE0C04">
        <w:trPr>
          <w:trHeight w:val="387"/>
        </w:trPr>
        <w:tc>
          <w:tcPr>
            <w:tcW w:w="9700" w:type="dxa"/>
          </w:tcPr>
          <w:p w14:paraId="71F7AA74" w14:textId="77777777" w:rsidR="00FE0C04" w:rsidRDefault="00FE0C04" w:rsidP="00FE0C04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64FFF">
              <w:rPr>
                <w:rFonts w:ascii="Times New Roman" w:hAnsi="Times New Roman" w:cs="Times New Roman"/>
              </w:rPr>
              <w:t xml:space="preserve">Physically forced you to have sexual intercourse when you did not want to? </w:t>
            </w:r>
          </w:p>
          <w:p w14:paraId="2105E64E" w14:textId="2AC507A4" w:rsidR="00563882" w:rsidRDefault="00563882" w:rsidP="00FE0C04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63882">
              <w:rPr>
                <w:rFonts w:ascii="Times New Roman" w:hAnsi="Times New Roman" w:cs="Times New Roman"/>
                <w:i/>
                <w:iCs/>
              </w:rPr>
              <w:t>Not included:</w:t>
            </w:r>
            <w:r>
              <w:rPr>
                <w:rFonts w:ascii="Times New Roman" w:hAnsi="Times New Roman" w:cs="Times New Roman"/>
              </w:rPr>
              <w:t xml:space="preserve"> Made you watch a sex video or look at sexual </w:t>
            </w:r>
            <w:proofErr w:type="gramStart"/>
            <w:r>
              <w:rPr>
                <w:rFonts w:ascii="Times New Roman" w:hAnsi="Times New Roman" w:cs="Times New Roman"/>
              </w:rPr>
              <w:t>pictures?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  <w:p w14:paraId="2465213E" w14:textId="45404667" w:rsidR="00563882" w:rsidRDefault="00563882" w:rsidP="00FE0C04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63882">
              <w:rPr>
                <w:rFonts w:ascii="Times New Roman" w:hAnsi="Times New Roman" w:cs="Times New Roman"/>
                <w:i/>
                <w:iCs/>
              </w:rPr>
              <w:t>Not included:</w:t>
            </w:r>
            <w:r>
              <w:rPr>
                <w:rFonts w:ascii="Times New Roman" w:hAnsi="Times New Roman" w:cs="Times New Roman"/>
              </w:rPr>
              <w:t xml:space="preserve"> Made you look at their private parts or wanted to look at </w:t>
            </w:r>
            <w:proofErr w:type="gramStart"/>
            <w:r>
              <w:rPr>
                <w:rFonts w:ascii="Times New Roman" w:hAnsi="Times New Roman" w:cs="Times New Roman"/>
              </w:rPr>
              <w:t>yours?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  <w:p w14:paraId="68531F31" w14:textId="4DD9B9BB" w:rsidR="00563882" w:rsidRPr="00563882" w:rsidRDefault="00563882" w:rsidP="00563882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63882">
              <w:rPr>
                <w:rFonts w:ascii="Times New Roman" w:hAnsi="Times New Roman" w:cs="Times New Roman"/>
                <w:i/>
                <w:iCs/>
              </w:rPr>
              <w:t>Not included:</w:t>
            </w:r>
            <w:r>
              <w:rPr>
                <w:rFonts w:ascii="Times New Roman" w:hAnsi="Times New Roman" w:cs="Times New Roman"/>
              </w:rPr>
              <w:t xml:space="preserve"> Touched your private parts or wanted to look at </w:t>
            </w:r>
            <w:proofErr w:type="gramStart"/>
            <w:r>
              <w:rPr>
                <w:rFonts w:ascii="Times New Roman" w:hAnsi="Times New Roman" w:cs="Times New Roman"/>
              </w:rPr>
              <w:t>yours?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2212E4C3" w14:textId="77777777" w:rsidR="00563882" w:rsidRPr="00FE0C04" w:rsidRDefault="00FE0C04" w:rsidP="00563882">
      <w:pPr>
        <w:rPr>
          <w:rFonts w:ascii="Times New Roman" w:hAnsi="Times New Roman" w:cs="Times New Roman"/>
          <w:sz w:val="18"/>
          <w:szCs w:val="18"/>
        </w:rPr>
      </w:pPr>
      <w:r w:rsidRPr="00FE0C04">
        <w:rPr>
          <w:rFonts w:ascii="Times New Roman" w:hAnsi="Times New Roman" w:cs="Times New Roman"/>
          <w:sz w:val="18"/>
          <w:szCs w:val="18"/>
        </w:rPr>
        <w:t>^Timeframes of violence assessed include lifetime and past-year.</w:t>
      </w:r>
      <w:r w:rsidR="00563882">
        <w:rPr>
          <w:rFonts w:ascii="Times New Roman" w:hAnsi="Times New Roman" w:cs="Times New Roman"/>
          <w:sz w:val="18"/>
          <w:szCs w:val="18"/>
        </w:rPr>
        <w:t xml:space="preserve"> **Removed during analysis stage given concerns that the non-consensual nature of the act was unclear.</w:t>
      </w:r>
    </w:p>
    <w:p w14:paraId="20EA582D" w14:textId="49DED42C" w:rsidR="00FE0C04" w:rsidRDefault="00FE0C04" w:rsidP="00FE0C04">
      <w:pPr>
        <w:rPr>
          <w:rFonts w:ascii="Times New Roman" w:hAnsi="Times New Roman" w:cs="Times New Roman"/>
          <w:sz w:val="18"/>
          <w:szCs w:val="18"/>
        </w:rPr>
      </w:pPr>
    </w:p>
    <w:p w14:paraId="2B5B2FBE" w14:textId="77777777" w:rsidR="00563882" w:rsidRDefault="00563882" w:rsidP="00FE0C04">
      <w:pPr>
        <w:rPr>
          <w:rFonts w:ascii="Times New Roman" w:hAnsi="Times New Roman" w:cs="Times New Roman"/>
          <w:sz w:val="18"/>
          <w:szCs w:val="18"/>
        </w:rPr>
      </w:pPr>
    </w:p>
    <w:p w14:paraId="39FDE997" w14:textId="33AF4560" w:rsidR="009A7675" w:rsidRPr="000B0EA3" w:rsidRDefault="009A7675" w:rsidP="008A1592"/>
    <w:p w14:paraId="0A4F8058" w14:textId="2B6C5264" w:rsidR="002A0CD1" w:rsidRDefault="002A0CD1"/>
    <w:p w14:paraId="3E8DC54F" w14:textId="5FD7485B" w:rsidR="002A0CD1" w:rsidRDefault="002A0CD1"/>
    <w:p w14:paraId="731BDB41" w14:textId="0EB749C0" w:rsidR="002A0CD1" w:rsidRDefault="002A0CD1"/>
    <w:p w14:paraId="33364C12" w14:textId="60660B84" w:rsidR="005B1EEF" w:rsidRDefault="005B1EEF"/>
    <w:p w14:paraId="45D4BF10" w14:textId="0DB2A92C" w:rsidR="002275D5" w:rsidRDefault="002275D5"/>
    <w:p w14:paraId="1A10C717" w14:textId="10B2897C" w:rsidR="002275D5" w:rsidRDefault="002275D5"/>
    <w:p w14:paraId="2C512281" w14:textId="3FA57B24" w:rsidR="002275D5" w:rsidRDefault="002275D5"/>
    <w:p w14:paraId="2E9CD26B" w14:textId="77777777" w:rsidR="002275D5" w:rsidRDefault="002275D5">
      <w:pPr>
        <w:sectPr w:rsidR="002275D5" w:rsidSect="002275D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1720396" w14:textId="77777777" w:rsidR="002275D5" w:rsidRDefault="002275D5"/>
    <w:p w14:paraId="393C827D" w14:textId="1FC9CF23" w:rsidR="002A0CD1" w:rsidRPr="000B0EA3" w:rsidRDefault="009A7675" w:rsidP="002275D5">
      <w:pPr>
        <w:pStyle w:val="Tabletitle"/>
        <w:framePr w:wrap="around"/>
      </w:pPr>
      <w:bookmarkStart w:id="1" w:name="_Toc29237690"/>
      <w:r>
        <w:t xml:space="preserve">Supplement 2. </w:t>
      </w:r>
      <w:r w:rsidR="002A0CD1" w:rsidRPr="002275D5">
        <w:rPr>
          <w:b w:val="0"/>
          <w:bCs/>
        </w:rPr>
        <w:t>Crude and adjusted associations between past-year violence victimization and viral load failure among adolescents and young adults living with HIV in Ndola, Zambia, stratified by sex (n=272)</w:t>
      </w:r>
      <w:bookmarkEnd w:id="1"/>
    </w:p>
    <w:p w14:paraId="02FA80FF" w14:textId="7DF1AE75" w:rsidR="002A0CD1" w:rsidRDefault="002275D5" w:rsidP="0027290A">
      <w:pPr>
        <w:spacing w:line="480" w:lineRule="auto"/>
      </w:pPr>
      <w:r w:rsidRPr="002275D5">
        <w:drawing>
          <wp:inline distT="0" distB="0" distL="0" distR="0" wp14:anchorId="319D9D54" wp14:editId="1E4031F9">
            <wp:extent cx="9071572" cy="6055905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6296" cy="6059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0CD1" w:rsidSect="002275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106547"/>
    <w:multiLevelType w:val="hybridMultilevel"/>
    <w:tmpl w:val="5C8A6C0A"/>
    <w:lvl w:ilvl="0" w:tplc="4698A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5A1C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AA9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46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12B2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5470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5E5F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C60E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4C6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C56933"/>
    <w:multiLevelType w:val="hybridMultilevel"/>
    <w:tmpl w:val="099AB9A6"/>
    <w:lvl w:ilvl="0" w:tplc="9B8010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1A2A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5EAA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1EB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3671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7A7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ECC5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1E2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C4A6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5707BE9"/>
    <w:multiLevelType w:val="hybridMultilevel"/>
    <w:tmpl w:val="BAE222C2"/>
    <w:lvl w:ilvl="0" w:tplc="B23A01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D8D93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AE6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AAA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3C56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8A4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E4E6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C8D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7211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CD48F3"/>
    <w:multiLevelType w:val="hybridMultilevel"/>
    <w:tmpl w:val="91A4AB00"/>
    <w:lvl w:ilvl="0" w:tplc="B36A7F8C">
      <w:start w:val="1"/>
      <w:numFmt w:val="decimal"/>
      <w:lvlText w:val="Figure %1."/>
      <w:lvlJc w:val="left"/>
      <w:pPr>
        <w:ind w:left="99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F86FD0"/>
    <w:multiLevelType w:val="hybridMultilevel"/>
    <w:tmpl w:val="D0F6EAE0"/>
    <w:lvl w:ilvl="0" w:tplc="1540B628">
      <w:start w:val="1"/>
      <w:numFmt w:val="decimal"/>
      <w:lvlText w:val="Table %1."/>
      <w:lvlJc w:val="left"/>
      <w:pPr>
        <w:ind w:left="450" w:hanging="360"/>
      </w:pPr>
      <w:rPr>
        <w:rFonts w:ascii="Times New Roman" w:hAnsi="Times New Roman" w:cs="Times New Roman" w:hint="default"/>
        <w:b/>
        <w:bCs/>
        <w:i w:val="0"/>
        <w:iCs w:val="0"/>
        <w:color w:val="000000" w:themeColor="text1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F5C7A"/>
    <w:multiLevelType w:val="hybridMultilevel"/>
    <w:tmpl w:val="D890BA90"/>
    <w:lvl w:ilvl="0" w:tplc="A4CE0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562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A4B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29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5AB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8E76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B22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407A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583A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E5263D8"/>
    <w:multiLevelType w:val="hybridMultilevel"/>
    <w:tmpl w:val="65BA0846"/>
    <w:lvl w:ilvl="0" w:tplc="BEA2ED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40ED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E6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C27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32D4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F6A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6C3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EA69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7C98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CA71C2F"/>
    <w:multiLevelType w:val="hybridMultilevel"/>
    <w:tmpl w:val="EC228F30"/>
    <w:lvl w:ilvl="0" w:tplc="939C6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4AE3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B81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44A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38C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26E2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B43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7EB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4868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1D66E86"/>
    <w:multiLevelType w:val="hybridMultilevel"/>
    <w:tmpl w:val="AB6CED58"/>
    <w:lvl w:ilvl="0" w:tplc="0D061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684B4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EAD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7C5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0812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ECD8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826D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D6E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A4C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8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A02"/>
    <w:rsid w:val="000A3F70"/>
    <w:rsid w:val="002275D5"/>
    <w:rsid w:val="0027290A"/>
    <w:rsid w:val="002A0CD1"/>
    <w:rsid w:val="00563882"/>
    <w:rsid w:val="005B1EEF"/>
    <w:rsid w:val="008A1592"/>
    <w:rsid w:val="00972E8B"/>
    <w:rsid w:val="00992A02"/>
    <w:rsid w:val="009A7675"/>
    <w:rsid w:val="00BD70B9"/>
    <w:rsid w:val="00E64FFF"/>
    <w:rsid w:val="00E83515"/>
    <w:rsid w:val="00ED7AD0"/>
    <w:rsid w:val="00FE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16216"/>
  <w15:chartTrackingRefBased/>
  <w15:docId w15:val="{F1945C46-4412-4734-A6BD-B43F22C5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6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autoRedefine/>
    <w:qFormat/>
    <w:rsid w:val="002275D5"/>
    <w:pPr>
      <w:framePr w:hSpace="180" w:wrap="around" w:vAnchor="text" w:hAnchor="margin" w:y="-74"/>
      <w:spacing w:after="120" w:line="240" w:lineRule="auto"/>
      <w:ind w:left="90"/>
      <w:jc w:val="center"/>
    </w:pPr>
    <w:rPr>
      <w:rFonts w:ascii="Times New Roman" w:hAnsi="Times New Roman" w:cs="Times New Roman"/>
      <w:b/>
      <w:sz w:val="24"/>
      <w:szCs w:val="24"/>
      <w:lang w:bidi="en-US"/>
    </w:rPr>
  </w:style>
  <w:style w:type="paragraph" w:customStyle="1" w:styleId="Figuretitle">
    <w:name w:val="Figure title"/>
    <w:basedOn w:val="Heading3"/>
    <w:next w:val="Normal"/>
    <w:autoRedefine/>
    <w:qFormat/>
    <w:rsid w:val="005B1EEF"/>
    <w:pPr>
      <w:keepLines w:val="0"/>
      <w:spacing w:before="120" w:after="60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6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6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E0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8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599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5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98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91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080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70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60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91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876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2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42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7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477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08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1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921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429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64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3085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363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C9B44-18CE-4FF0-9277-205A257D1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rill</dc:creator>
  <cp:keywords/>
  <dc:description/>
  <cp:lastModifiedBy>Kate Merrill</cp:lastModifiedBy>
  <cp:revision>4</cp:revision>
  <dcterms:created xsi:type="dcterms:W3CDTF">2020-06-01T19:05:00Z</dcterms:created>
  <dcterms:modified xsi:type="dcterms:W3CDTF">2020-06-23T22:22:00Z</dcterms:modified>
</cp:coreProperties>
</file>